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 Linotype" w:hAnsi="Palatino Linotype" w:cs="Palatino Linotype"/>
          <w:kern w:val="0"/>
          <w:sz w:val="20"/>
        </w:rPr>
      </w:pPr>
      <w:r>
        <w:rPr>
          <w:rFonts w:cs="Palatino Linotype" w:ascii="Palatino Linotype" w:hAnsi="Palatino Linotype"/>
          <w:kern w:val="0"/>
          <w:sz w:val="20"/>
        </w:rPr>
        <w:t xml:space="preserve">Table S1. Quality scores of prospective cohort studies using Newcastle-Ottawa Scale. </w:t>
      </w:r>
    </w:p>
    <w:tbl>
      <w:tblPr>
        <w:tblW w:w="1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9"/>
        <w:gridCol w:w="1696"/>
        <w:gridCol w:w="1718"/>
        <w:gridCol w:w="2540"/>
        <w:gridCol w:w="2016"/>
        <w:gridCol w:w="1440"/>
        <w:gridCol w:w="1316"/>
        <w:gridCol w:w="1263"/>
        <w:gridCol w:w="1139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0" w:name="OLE_LINK2"/>
            <w:bookmarkEnd w:id="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Representativenes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the e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n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of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ate intake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Demonstrati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ha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outcome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was no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present at star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n the basis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design or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A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verall scor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EV Bandera 1997 [22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LE Voorrips 2000 [9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JM Yuan 2003 [23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68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CG Slatore 2007 [24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GC Kabat 2008 [25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N Roswall 2010 [26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JK Bassett 2012 [27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Y Takata 2012 [28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Y Takata 2013 [29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10-08T06:2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